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1127"/>
        <w:tblW w:w="14634" w:type="dxa"/>
        <w:tblLook w:val="04A0" w:firstRow="1" w:lastRow="0" w:firstColumn="1" w:lastColumn="0" w:noHBand="0" w:noVBand="1"/>
      </w:tblPr>
      <w:tblGrid>
        <w:gridCol w:w="1040"/>
        <w:gridCol w:w="670"/>
        <w:gridCol w:w="1623"/>
        <w:gridCol w:w="1691"/>
        <w:gridCol w:w="1343"/>
        <w:gridCol w:w="1283"/>
        <w:gridCol w:w="1304"/>
        <w:gridCol w:w="1917"/>
        <w:gridCol w:w="2176"/>
        <w:gridCol w:w="1587"/>
      </w:tblGrid>
      <w:tr w:rsidR="00017D6F" w:rsidRPr="00017D6F" w14:paraId="6C439985" w14:textId="77777777" w:rsidTr="00017D6F">
        <w:trPr>
          <w:trHeight w:val="3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593F" w14:textId="16BAE4DE" w:rsidR="00017D6F" w:rsidRPr="00017D6F" w:rsidRDefault="003A0F38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nimal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9A7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x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B3D4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nfectio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5391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iral challeng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BC1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RT STAR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879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RT E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08AA4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ecropsy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86CE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eatment (days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3C6A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eatment (months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9576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ays post ATI</w:t>
            </w:r>
          </w:p>
        </w:tc>
      </w:tr>
      <w:tr w:rsidR="00017D6F" w:rsidRPr="00017D6F" w14:paraId="133B5BBC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65725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T00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E114C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E6082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D3AA6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Aug-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3D941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Aug-1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66888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-Feb-2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8F6A0C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Feb-2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E41624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323D5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691445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7D6F" w:rsidRPr="00017D6F" w14:paraId="4FF87605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AE56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PQ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A3C4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8001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6C1F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Aug-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BF39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Aug-1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BF0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Mar-2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16646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-Mar-2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D6E42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BCA39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9A41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7D6F" w:rsidRPr="00017D6F" w14:paraId="0FD807E5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D4873F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2X01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551ECE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8B910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47FC0F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Nov-1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9D939C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Nov-1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34781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Apr-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EF57C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Apr-1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075631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827B0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B6A4AC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017D6F" w:rsidRPr="00017D6F" w14:paraId="1EF93F85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3928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D36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9FE2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A50FA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-ffLuc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189A6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Jan-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5E7A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Jan-1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388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Jul-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F599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-Aug-0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06EB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3206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EE30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7D6F" w:rsidRPr="00017D6F" w14:paraId="23C46030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0683F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E00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0192D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6B2276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M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15F95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Jul-2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0B2472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Sep-2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81F8D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Oct-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34184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Oct-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93991C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6587AF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132D79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017D6F" w:rsidRPr="00017D6F" w14:paraId="5CB2395B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D42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R01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89C6E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E267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M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B7D55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Jul-2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FFA5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Sep-2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27A5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Oct-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4C275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Oct-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4A9FE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448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A672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017D6F" w:rsidRPr="00017D6F" w14:paraId="10AA1A80" w14:textId="77777777" w:rsidTr="00017D6F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4F3F0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M23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311F98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95EB53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Vmac239M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71B894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Jul-2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C2CF0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Sep-2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8DCB90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Oct-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C722B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Oct-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8C8BD1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DCC4FE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7E059D" w14:textId="77777777" w:rsidR="00017D6F" w:rsidRPr="00017D6F" w:rsidRDefault="00017D6F" w:rsidP="00017D6F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7D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</w:tbl>
    <w:p w14:paraId="5F2F270A" w14:textId="77777777" w:rsidR="00017D6F" w:rsidRDefault="00017D6F" w:rsidP="00017D6F">
      <w:pPr>
        <w:snapToGrid w:val="0"/>
        <w:spacing w:line="240" w:lineRule="auto"/>
      </w:pPr>
    </w:p>
    <w:p w14:paraId="37F9A97F" w14:textId="7D0C3036" w:rsidR="00017D6F" w:rsidRPr="00017D6F" w:rsidRDefault="000A6397" w:rsidP="00017D6F">
      <w:pPr>
        <w:snapToGrid w:val="0"/>
        <w:spacing w:line="240" w:lineRule="auto"/>
        <w:ind w:left="-81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017D6F" w:rsidRPr="00017D6F">
        <w:rPr>
          <w:rFonts w:ascii="Arial" w:hAnsi="Arial" w:cs="Arial"/>
          <w:b/>
          <w:bCs/>
        </w:rPr>
        <w:t xml:space="preserve">Table </w:t>
      </w:r>
      <w:r w:rsidR="005E0524">
        <w:rPr>
          <w:rFonts w:ascii="Arial" w:hAnsi="Arial" w:cs="Arial"/>
          <w:b/>
          <w:bCs/>
        </w:rPr>
        <w:t>3</w:t>
      </w:r>
    </w:p>
    <w:sectPr w:rsidR="00017D6F" w:rsidRPr="00017D6F" w:rsidSect="00017D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D6F"/>
    <w:rsid w:val="00003D76"/>
    <w:rsid w:val="00017544"/>
    <w:rsid w:val="00017D6F"/>
    <w:rsid w:val="00035035"/>
    <w:rsid w:val="00042FD6"/>
    <w:rsid w:val="00070A4E"/>
    <w:rsid w:val="00083709"/>
    <w:rsid w:val="000A6397"/>
    <w:rsid w:val="000B3A8B"/>
    <w:rsid w:val="000B7219"/>
    <w:rsid w:val="000C0ABC"/>
    <w:rsid w:val="000C6E7E"/>
    <w:rsid w:val="000E00CF"/>
    <w:rsid w:val="000F16E5"/>
    <w:rsid w:val="000F1BE3"/>
    <w:rsid w:val="000F3996"/>
    <w:rsid w:val="0010413B"/>
    <w:rsid w:val="00166E7C"/>
    <w:rsid w:val="0016785E"/>
    <w:rsid w:val="001E658D"/>
    <w:rsid w:val="00202DB1"/>
    <w:rsid w:val="00213661"/>
    <w:rsid w:val="002141CE"/>
    <w:rsid w:val="00215B8E"/>
    <w:rsid w:val="00216B5B"/>
    <w:rsid w:val="002210AB"/>
    <w:rsid w:val="002217AE"/>
    <w:rsid w:val="002359A5"/>
    <w:rsid w:val="00243FEA"/>
    <w:rsid w:val="00277DBC"/>
    <w:rsid w:val="0028288B"/>
    <w:rsid w:val="002924B9"/>
    <w:rsid w:val="00294871"/>
    <w:rsid w:val="002A2642"/>
    <w:rsid w:val="002D0F38"/>
    <w:rsid w:val="002E0298"/>
    <w:rsid w:val="002F6A5D"/>
    <w:rsid w:val="00303425"/>
    <w:rsid w:val="00305670"/>
    <w:rsid w:val="00307383"/>
    <w:rsid w:val="00340554"/>
    <w:rsid w:val="00350A87"/>
    <w:rsid w:val="003840C8"/>
    <w:rsid w:val="003A0F38"/>
    <w:rsid w:val="003C1DCC"/>
    <w:rsid w:val="003C7650"/>
    <w:rsid w:val="003F1740"/>
    <w:rsid w:val="003F3D45"/>
    <w:rsid w:val="003F4959"/>
    <w:rsid w:val="004021DF"/>
    <w:rsid w:val="00410A41"/>
    <w:rsid w:val="00414E85"/>
    <w:rsid w:val="0044728D"/>
    <w:rsid w:val="0045005F"/>
    <w:rsid w:val="00457569"/>
    <w:rsid w:val="00474A69"/>
    <w:rsid w:val="00475A44"/>
    <w:rsid w:val="0048100B"/>
    <w:rsid w:val="00492A21"/>
    <w:rsid w:val="004B1054"/>
    <w:rsid w:val="004B127A"/>
    <w:rsid w:val="004C64B1"/>
    <w:rsid w:val="00503EDD"/>
    <w:rsid w:val="00514CB6"/>
    <w:rsid w:val="00561649"/>
    <w:rsid w:val="00576668"/>
    <w:rsid w:val="00587841"/>
    <w:rsid w:val="00595A4B"/>
    <w:rsid w:val="0059639A"/>
    <w:rsid w:val="005C63F4"/>
    <w:rsid w:val="005D118F"/>
    <w:rsid w:val="005D4776"/>
    <w:rsid w:val="005E0524"/>
    <w:rsid w:val="005E2F0F"/>
    <w:rsid w:val="005E3736"/>
    <w:rsid w:val="005E37FC"/>
    <w:rsid w:val="005F0BA7"/>
    <w:rsid w:val="005F37D2"/>
    <w:rsid w:val="00620C62"/>
    <w:rsid w:val="00624FE5"/>
    <w:rsid w:val="00631AFC"/>
    <w:rsid w:val="00656861"/>
    <w:rsid w:val="006700B2"/>
    <w:rsid w:val="00687D66"/>
    <w:rsid w:val="006A4EF8"/>
    <w:rsid w:val="006A6203"/>
    <w:rsid w:val="006B60B8"/>
    <w:rsid w:val="006C13D2"/>
    <w:rsid w:val="006D02CE"/>
    <w:rsid w:val="00713308"/>
    <w:rsid w:val="007160A7"/>
    <w:rsid w:val="007619C5"/>
    <w:rsid w:val="00782286"/>
    <w:rsid w:val="0078720E"/>
    <w:rsid w:val="007969CD"/>
    <w:rsid w:val="007A7317"/>
    <w:rsid w:val="007C6A95"/>
    <w:rsid w:val="007E2A89"/>
    <w:rsid w:val="007E4149"/>
    <w:rsid w:val="007E7EF7"/>
    <w:rsid w:val="007F721E"/>
    <w:rsid w:val="00824CAE"/>
    <w:rsid w:val="00833EA4"/>
    <w:rsid w:val="00836AA6"/>
    <w:rsid w:val="00841356"/>
    <w:rsid w:val="008522DE"/>
    <w:rsid w:val="00854F09"/>
    <w:rsid w:val="0086068D"/>
    <w:rsid w:val="00862475"/>
    <w:rsid w:val="00862E01"/>
    <w:rsid w:val="00876F8F"/>
    <w:rsid w:val="008A0DD6"/>
    <w:rsid w:val="008F294D"/>
    <w:rsid w:val="00947029"/>
    <w:rsid w:val="009525C2"/>
    <w:rsid w:val="00967377"/>
    <w:rsid w:val="00977669"/>
    <w:rsid w:val="009A0AC9"/>
    <w:rsid w:val="009A15C4"/>
    <w:rsid w:val="009B4A3F"/>
    <w:rsid w:val="009B631B"/>
    <w:rsid w:val="009F72E6"/>
    <w:rsid w:val="00A21DC7"/>
    <w:rsid w:val="00A23926"/>
    <w:rsid w:val="00A31D40"/>
    <w:rsid w:val="00A425DD"/>
    <w:rsid w:val="00A4657E"/>
    <w:rsid w:val="00A60BA6"/>
    <w:rsid w:val="00A96F12"/>
    <w:rsid w:val="00AB4BF0"/>
    <w:rsid w:val="00AC084F"/>
    <w:rsid w:val="00AD4F80"/>
    <w:rsid w:val="00AE2714"/>
    <w:rsid w:val="00B277EB"/>
    <w:rsid w:val="00B32009"/>
    <w:rsid w:val="00B34CDD"/>
    <w:rsid w:val="00B41C9F"/>
    <w:rsid w:val="00B41EF4"/>
    <w:rsid w:val="00B91FE4"/>
    <w:rsid w:val="00BB4402"/>
    <w:rsid w:val="00BB6097"/>
    <w:rsid w:val="00BB7168"/>
    <w:rsid w:val="00BC1B27"/>
    <w:rsid w:val="00BD5C85"/>
    <w:rsid w:val="00C0281F"/>
    <w:rsid w:val="00C05958"/>
    <w:rsid w:val="00C256F6"/>
    <w:rsid w:val="00C275D9"/>
    <w:rsid w:val="00C37569"/>
    <w:rsid w:val="00C3772E"/>
    <w:rsid w:val="00C37995"/>
    <w:rsid w:val="00C4675E"/>
    <w:rsid w:val="00C654D8"/>
    <w:rsid w:val="00C73FCA"/>
    <w:rsid w:val="00C87B79"/>
    <w:rsid w:val="00CD5A3D"/>
    <w:rsid w:val="00D26D5E"/>
    <w:rsid w:val="00D655DB"/>
    <w:rsid w:val="00D947EF"/>
    <w:rsid w:val="00D94EAF"/>
    <w:rsid w:val="00DD27A7"/>
    <w:rsid w:val="00E0590B"/>
    <w:rsid w:val="00E0667E"/>
    <w:rsid w:val="00E110FD"/>
    <w:rsid w:val="00E208CA"/>
    <w:rsid w:val="00E21A6F"/>
    <w:rsid w:val="00E45ED5"/>
    <w:rsid w:val="00E4744B"/>
    <w:rsid w:val="00E50317"/>
    <w:rsid w:val="00E642BD"/>
    <w:rsid w:val="00E6533F"/>
    <w:rsid w:val="00E67470"/>
    <w:rsid w:val="00E71FC4"/>
    <w:rsid w:val="00E749DF"/>
    <w:rsid w:val="00E977BE"/>
    <w:rsid w:val="00EB0238"/>
    <w:rsid w:val="00EC6743"/>
    <w:rsid w:val="00ED201B"/>
    <w:rsid w:val="00EE2650"/>
    <w:rsid w:val="00EE49C8"/>
    <w:rsid w:val="00F10A2F"/>
    <w:rsid w:val="00F1582E"/>
    <w:rsid w:val="00F1798D"/>
    <w:rsid w:val="00F2741B"/>
    <w:rsid w:val="00F37385"/>
    <w:rsid w:val="00F4426B"/>
    <w:rsid w:val="00F65D3A"/>
    <w:rsid w:val="00F94627"/>
    <w:rsid w:val="00FB0BF7"/>
    <w:rsid w:val="00FC522D"/>
    <w:rsid w:val="00FD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9D8FC"/>
  <w15:chartTrackingRefBased/>
  <w15:docId w15:val="{952077A0-4BDB-F544-B51E-C99FE46F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D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8</Characters>
  <Application>Microsoft Office Word</Application>
  <DocSecurity>0</DocSecurity>
  <Lines>87</Lines>
  <Paragraphs>8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Lorenzo Redondo</dc:creator>
  <cp:keywords/>
  <dc:description/>
  <cp:lastModifiedBy>Ramon Lorenzo Redondo</cp:lastModifiedBy>
  <cp:revision>7</cp:revision>
  <dcterms:created xsi:type="dcterms:W3CDTF">2026-03-24T18:56:00Z</dcterms:created>
  <dcterms:modified xsi:type="dcterms:W3CDTF">2026-04-02T02:58:00Z</dcterms:modified>
</cp:coreProperties>
</file>